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C72C1" w14:textId="6997559B" w:rsidR="00D86A35" w:rsidRPr="00D86A35" w:rsidRDefault="00D86A35">
      <w:pPr>
        <w:rPr>
          <w:rFonts w:ascii="Georgia" w:hAnsi="Georgia" w:cs="Arial"/>
          <w:b/>
        </w:rPr>
      </w:pPr>
      <w:bookmarkStart w:id="0" w:name="_GoBack"/>
      <w:bookmarkEnd w:id="0"/>
      <w:r w:rsidRPr="00D86A35">
        <w:rPr>
          <w:rFonts w:ascii="Georgia" w:hAnsi="Georgia" w:cs="Arial"/>
          <w:b/>
        </w:rPr>
        <w:t xml:space="preserve">Supplementary Table 1. </w:t>
      </w:r>
    </w:p>
    <w:p w14:paraId="6DBC14FD" w14:textId="637E2D83" w:rsidR="00D86A35" w:rsidRPr="00D86A35" w:rsidRDefault="00D86A35">
      <w:pPr>
        <w:rPr>
          <w:rFonts w:ascii="Georgia" w:hAnsi="Georgia" w:cs="Arial"/>
        </w:rPr>
      </w:pP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1695"/>
        <w:gridCol w:w="2025"/>
        <w:gridCol w:w="1950"/>
        <w:gridCol w:w="1995"/>
      </w:tblGrid>
      <w:tr w:rsidR="00D86A35" w:rsidRPr="00D86A35" w14:paraId="09A18ADB" w14:textId="77777777" w:rsidTr="00D86A35">
        <w:trPr>
          <w:trHeight w:val="555"/>
        </w:trPr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4BB64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Georgia" w:eastAsia="Georgia" w:hAnsi="Georgia" w:cs="Georgia"/>
              </w:rPr>
            </w:pP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B297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Normal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F45D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PE (+/- villitis)</w:t>
            </w:r>
          </w:p>
          <w:p w14:paraId="77BB85BF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FB3A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 xml:space="preserve">PE (- villitis) 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D03D" w14:textId="77777777" w:rsidR="00D86A35" w:rsidRPr="00D86A35" w:rsidRDefault="00D86A35" w:rsidP="00D86A35">
            <w:pPr>
              <w:widowControl w:val="0"/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PE (+ villitis)</w:t>
            </w:r>
          </w:p>
        </w:tc>
      </w:tr>
      <w:tr w:rsidR="00D86A35" w:rsidRPr="00D86A35" w14:paraId="74925FC1" w14:textId="77777777" w:rsidTr="00D86A35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8AD1B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n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AB78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20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FD916" w14:textId="77777777" w:rsidR="00D86A35" w:rsidRPr="00D86A35" w:rsidRDefault="00D86A35" w:rsidP="00D86A35">
            <w:pPr>
              <w:widowControl w:val="0"/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18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E734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11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D70F0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7</w:t>
            </w:r>
          </w:p>
        </w:tc>
      </w:tr>
      <w:tr w:rsidR="00D86A35" w:rsidRPr="00D86A35" w14:paraId="48DEBC17" w14:textId="77777777" w:rsidTr="00D86A35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074A3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Mal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75F11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10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DE74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9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C25C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6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226E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3</w:t>
            </w:r>
          </w:p>
        </w:tc>
      </w:tr>
      <w:tr w:rsidR="00D86A35" w:rsidRPr="00D86A35" w14:paraId="4334DC99" w14:textId="77777777" w:rsidTr="00D86A35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87F0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Femal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C3E6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10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33DB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9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74894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5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1E72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4</w:t>
            </w:r>
          </w:p>
        </w:tc>
      </w:tr>
      <w:tr w:rsidR="00D86A35" w:rsidRPr="00D86A35" w14:paraId="5DF7463B" w14:textId="77777777" w:rsidTr="00D86A35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FA39C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Gestational age (weeks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8332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39.2 ± 1.2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E1BF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37.2 ± 1.3 ‡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601ED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37.0 ± 1.3 ‡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4BB04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37.5 ± 1.4 †</w:t>
            </w:r>
          </w:p>
        </w:tc>
      </w:tr>
      <w:tr w:rsidR="00D86A35" w:rsidRPr="00D86A35" w14:paraId="233CAC86" w14:textId="77777777" w:rsidTr="00D86A35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E2959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Centile birthweight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30AC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46.8 ± 21.7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FB57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47.3 ± 27.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3608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 xml:space="preserve">50.3 ± 26.7 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D3A9" w14:textId="77777777" w:rsidR="00D86A35" w:rsidRPr="00D86A35" w:rsidRDefault="00D86A35" w:rsidP="00D86A35">
            <w:pPr>
              <w:widowControl w:val="0"/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 xml:space="preserve">42.9 ± 29.8 </w:t>
            </w:r>
          </w:p>
        </w:tc>
      </w:tr>
      <w:tr w:rsidR="00D86A35" w:rsidRPr="00D86A35" w14:paraId="4B6D9030" w14:textId="77777777" w:rsidTr="00D86A35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5802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BMI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41EF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25.5 ± 7.5</w:t>
            </w:r>
          </w:p>
        </w:tc>
        <w:tc>
          <w:tcPr>
            <w:tcW w:w="20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354E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32.7 ± 8.3 ‡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D61D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>31.5 ± 9.3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9FC37" w14:textId="77777777" w:rsidR="00D86A35" w:rsidRPr="00D86A35" w:rsidRDefault="00D86A35" w:rsidP="00D86A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Georgia" w:eastAsia="Georgia" w:hAnsi="Georgia" w:cs="Georgia"/>
              </w:rPr>
            </w:pPr>
            <w:r w:rsidRPr="00D86A35">
              <w:rPr>
                <w:rFonts w:ascii="Georgia" w:eastAsia="Georgia" w:hAnsi="Georgia" w:cs="Georgia"/>
              </w:rPr>
              <w:t xml:space="preserve">34.4 ± 6.7 † </w:t>
            </w:r>
          </w:p>
        </w:tc>
      </w:tr>
    </w:tbl>
    <w:p w14:paraId="454162D8" w14:textId="77777777" w:rsidR="00D86A35" w:rsidRPr="00D86A35" w:rsidRDefault="00D86A35" w:rsidP="00D86A35">
      <w:pPr>
        <w:spacing w:line="480" w:lineRule="auto"/>
        <w:rPr>
          <w:rFonts w:ascii="Georgia" w:eastAsia="Georgia" w:hAnsi="Georgia" w:cs="Georgia"/>
        </w:rPr>
      </w:pPr>
    </w:p>
    <w:p w14:paraId="7879D766" w14:textId="77777777" w:rsidR="00D86A35" w:rsidRPr="00D86A35" w:rsidRDefault="00D86A35" w:rsidP="00D86A35">
      <w:pPr>
        <w:spacing w:line="480" w:lineRule="auto"/>
        <w:rPr>
          <w:rFonts w:ascii="Georgia" w:eastAsia="Georgia" w:hAnsi="Georgia" w:cs="Georgia"/>
        </w:rPr>
      </w:pPr>
      <w:r w:rsidRPr="00D86A35">
        <w:rPr>
          <w:rFonts w:ascii="Georgia" w:eastAsia="Georgia" w:hAnsi="Georgia" w:cs="Georgia"/>
        </w:rPr>
        <w:t>Data are presented as the mean ± SD.</w:t>
      </w:r>
    </w:p>
    <w:p w14:paraId="75496993" w14:textId="77777777" w:rsidR="00D86A35" w:rsidRPr="00D86A35" w:rsidRDefault="00D86A35" w:rsidP="00D86A35">
      <w:pPr>
        <w:spacing w:line="480" w:lineRule="auto"/>
        <w:rPr>
          <w:rFonts w:ascii="Georgia" w:eastAsia="Georgia" w:hAnsi="Georgia" w:cs="Georgia"/>
        </w:rPr>
      </w:pPr>
      <w:r w:rsidRPr="00D86A35">
        <w:rPr>
          <w:rFonts w:ascii="Georgia" w:eastAsia="Georgia" w:hAnsi="Georgia" w:cs="Georgia"/>
        </w:rPr>
        <w:t xml:space="preserve">† </w:t>
      </w:r>
      <w:r w:rsidRPr="00D86A35">
        <w:rPr>
          <w:rFonts w:ascii="Georgia" w:eastAsia="Georgia" w:hAnsi="Georgia" w:cs="Georgia"/>
          <w:i/>
        </w:rPr>
        <w:t>P</w:t>
      </w:r>
      <w:r w:rsidRPr="00D86A35">
        <w:rPr>
          <w:rFonts w:ascii="Georgia" w:eastAsia="Georgia" w:hAnsi="Georgia" w:cs="Georgia"/>
        </w:rPr>
        <w:t xml:space="preserve"> &lt; 0.05 vs. normal, ‡ P &lt; 0.01 vs. normal</w:t>
      </w:r>
    </w:p>
    <w:p w14:paraId="1C64209E" w14:textId="77777777" w:rsidR="00D86A35" w:rsidRPr="00D86A35" w:rsidRDefault="00D86A35" w:rsidP="00D86A35">
      <w:pPr>
        <w:spacing w:line="480" w:lineRule="auto"/>
        <w:rPr>
          <w:rFonts w:ascii="Georgia" w:eastAsia="Georgia" w:hAnsi="Georgia" w:cs="Georgia"/>
        </w:rPr>
      </w:pPr>
      <w:r w:rsidRPr="00D86A35">
        <w:rPr>
          <w:rFonts w:ascii="Georgia" w:eastAsia="Georgia" w:hAnsi="Georgia" w:cs="Georgia"/>
        </w:rPr>
        <w:t>PE, preeclampsia; BMI, body mass index</w:t>
      </w:r>
    </w:p>
    <w:p w14:paraId="7AA4E150" w14:textId="77777777" w:rsidR="00D86A35" w:rsidRPr="00D86A35" w:rsidRDefault="00D86A35">
      <w:pPr>
        <w:rPr>
          <w:rFonts w:ascii="Arial" w:hAnsi="Arial" w:cs="Arial"/>
        </w:rPr>
      </w:pPr>
    </w:p>
    <w:sectPr w:rsidR="00D86A35" w:rsidRPr="00D86A35" w:rsidSect="00680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32"/>
    <w:rsid w:val="00014926"/>
    <w:rsid w:val="0002307B"/>
    <w:rsid w:val="000E6D8B"/>
    <w:rsid w:val="0010351B"/>
    <w:rsid w:val="0012559D"/>
    <w:rsid w:val="00156B2C"/>
    <w:rsid w:val="00157C73"/>
    <w:rsid w:val="00166F72"/>
    <w:rsid w:val="00176E6D"/>
    <w:rsid w:val="001E3BAB"/>
    <w:rsid w:val="002423A4"/>
    <w:rsid w:val="00247332"/>
    <w:rsid w:val="00290B5C"/>
    <w:rsid w:val="002B5EB3"/>
    <w:rsid w:val="002C651F"/>
    <w:rsid w:val="00376F11"/>
    <w:rsid w:val="00395022"/>
    <w:rsid w:val="003A6C83"/>
    <w:rsid w:val="003B4E8E"/>
    <w:rsid w:val="003F253C"/>
    <w:rsid w:val="00440590"/>
    <w:rsid w:val="00461AD0"/>
    <w:rsid w:val="004B71F4"/>
    <w:rsid w:val="004C4D11"/>
    <w:rsid w:val="00510756"/>
    <w:rsid w:val="00566E40"/>
    <w:rsid w:val="0068022A"/>
    <w:rsid w:val="006A0ACC"/>
    <w:rsid w:val="006A48B7"/>
    <w:rsid w:val="006A77C7"/>
    <w:rsid w:val="006F740A"/>
    <w:rsid w:val="00723CCA"/>
    <w:rsid w:val="00724A4D"/>
    <w:rsid w:val="0074320E"/>
    <w:rsid w:val="0075582E"/>
    <w:rsid w:val="00755AF0"/>
    <w:rsid w:val="00770E40"/>
    <w:rsid w:val="007E2F63"/>
    <w:rsid w:val="008059DB"/>
    <w:rsid w:val="00835B3E"/>
    <w:rsid w:val="00865908"/>
    <w:rsid w:val="00873EFB"/>
    <w:rsid w:val="00897032"/>
    <w:rsid w:val="008B649E"/>
    <w:rsid w:val="00901345"/>
    <w:rsid w:val="00922ECA"/>
    <w:rsid w:val="00996F1D"/>
    <w:rsid w:val="009B5634"/>
    <w:rsid w:val="00A073AF"/>
    <w:rsid w:val="00A27334"/>
    <w:rsid w:val="00A830B9"/>
    <w:rsid w:val="00AB4CEB"/>
    <w:rsid w:val="00AC1FDF"/>
    <w:rsid w:val="00AC671B"/>
    <w:rsid w:val="00AE44F3"/>
    <w:rsid w:val="00AF69AE"/>
    <w:rsid w:val="00B51653"/>
    <w:rsid w:val="00B82080"/>
    <w:rsid w:val="00B9724A"/>
    <w:rsid w:val="00B97486"/>
    <w:rsid w:val="00BB1A05"/>
    <w:rsid w:val="00BB3B6D"/>
    <w:rsid w:val="00C032A5"/>
    <w:rsid w:val="00C05897"/>
    <w:rsid w:val="00C1675E"/>
    <w:rsid w:val="00C61C4F"/>
    <w:rsid w:val="00C67B65"/>
    <w:rsid w:val="00CD75D9"/>
    <w:rsid w:val="00D86A35"/>
    <w:rsid w:val="00DA50B4"/>
    <w:rsid w:val="00E006E8"/>
    <w:rsid w:val="00E14EEC"/>
    <w:rsid w:val="00E233CB"/>
    <w:rsid w:val="00EA6CF0"/>
    <w:rsid w:val="00EE2E5D"/>
    <w:rsid w:val="00F7643A"/>
    <w:rsid w:val="00F926FD"/>
    <w:rsid w:val="00FA02E2"/>
    <w:rsid w:val="00FC661B"/>
    <w:rsid w:val="00FF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D87F0"/>
  <w15:chartTrackingRefBased/>
  <w15:docId w15:val="{C66D0078-072A-9D40-8CFB-ED7C3CD43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5T18:02:00Z</dcterms:created>
  <dcterms:modified xsi:type="dcterms:W3CDTF">2022-04-08T19:25:00Z</dcterms:modified>
</cp:coreProperties>
</file>